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175" w:rsidRPr="00084FB4" w:rsidRDefault="00580175" w:rsidP="00580175">
      <w:pPr>
        <w:pStyle w:val="Textoindependiente"/>
        <w:ind w:firstLine="0"/>
        <w:rPr>
          <w:rFonts w:asciiTheme="minorHAnsi" w:hAnsiTheme="minorHAnsi" w:cstheme="minorHAnsi"/>
        </w:rPr>
      </w:pPr>
      <w:bookmarkStart w:id="0" w:name="_GoBack"/>
      <w:r w:rsidRPr="00084FB4">
        <w:rPr>
          <w:rFonts w:asciiTheme="minorHAnsi" w:hAnsiTheme="minorHAnsi" w:cstheme="minorHAnsi"/>
          <w:b/>
        </w:rPr>
        <w:t xml:space="preserve">Table </w:t>
      </w:r>
      <w:r w:rsidR="00611BA4" w:rsidRPr="00084FB4">
        <w:rPr>
          <w:rFonts w:asciiTheme="minorHAnsi" w:hAnsiTheme="minorHAnsi" w:cstheme="minorHAnsi"/>
          <w:b/>
        </w:rPr>
        <w:t>S</w:t>
      </w:r>
      <w:r w:rsidRPr="00084FB4">
        <w:rPr>
          <w:rFonts w:asciiTheme="minorHAnsi" w:hAnsiTheme="minorHAnsi" w:cstheme="minorHAnsi"/>
          <w:b/>
        </w:rPr>
        <w:t xml:space="preserve">1. </w:t>
      </w:r>
      <w:bookmarkEnd w:id="0"/>
      <w:r w:rsidRPr="00084FB4">
        <w:rPr>
          <w:rFonts w:asciiTheme="minorHAnsi" w:hAnsiTheme="minorHAnsi" w:cstheme="minorHAnsi"/>
        </w:rPr>
        <w:t xml:space="preserve">Details of control sheep used in the study. From each animal the identification number, age, flock of </w:t>
      </w:r>
      <w:r w:rsidR="00466B74" w:rsidRPr="00084FB4">
        <w:rPr>
          <w:rFonts w:asciiTheme="minorHAnsi" w:hAnsiTheme="minorHAnsi" w:cstheme="minorHAnsi"/>
        </w:rPr>
        <w:t>origin and</w:t>
      </w:r>
      <w:r w:rsidRPr="00084FB4">
        <w:rPr>
          <w:rFonts w:asciiTheme="minorHAnsi" w:hAnsiTheme="minorHAnsi" w:cstheme="minorHAnsi"/>
        </w:rPr>
        <w:t xml:space="preserve"> genotype are included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1081"/>
        <w:gridCol w:w="1358"/>
      </w:tblGrid>
      <w:tr w:rsidR="00084FB4" w:rsidRPr="00084FB4" w:rsidTr="00165A04">
        <w:trPr>
          <w:trHeight w:val="403"/>
        </w:trPr>
        <w:tc>
          <w:tcPr>
            <w:tcW w:w="11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66B74" w:rsidRPr="00084FB4" w:rsidRDefault="00466B74" w:rsidP="00E36792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b/>
                <w:bCs/>
                <w:lang w:eastAsia="es-ES" w:bidi="ar-SA"/>
              </w:rPr>
              <w:t>Animal No.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66B74" w:rsidRPr="00084FB4" w:rsidRDefault="00466B74" w:rsidP="00E36792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b/>
                <w:bCs/>
                <w:lang w:eastAsia="es-ES" w:bidi="ar-SA"/>
              </w:rPr>
              <w:t>Age</w:t>
            </w:r>
            <w:r w:rsidRPr="00084FB4">
              <w:rPr>
                <w:rFonts w:asciiTheme="minorHAnsi" w:hAnsiTheme="minorHAnsi" w:cstheme="minorHAnsi"/>
                <w:b/>
                <w:bCs/>
                <w:vertAlign w:val="superscript"/>
                <w:lang w:eastAsia="es-ES" w:bidi="ar-SA"/>
              </w:rPr>
              <w:t>1</w:t>
            </w:r>
            <w:r w:rsidRPr="00084FB4">
              <w:rPr>
                <w:rFonts w:asciiTheme="minorHAnsi" w:hAnsiTheme="minorHAnsi" w:cstheme="minorHAnsi"/>
                <w:b/>
                <w:bCs/>
                <w:lang w:eastAsia="es-ES" w:bidi="ar-SA"/>
              </w:rPr>
              <w:t xml:space="preserve"> (years)</w:t>
            </w:r>
          </w:p>
        </w:tc>
        <w:tc>
          <w:tcPr>
            <w:tcW w:w="10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66B74" w:rsidRPr="00084FB4" w:rsidRDefault="00466B74" w:rsidP="00E36792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b/>
                <w:bCs/>
                <w:lang w:eastAsia="es-ES" w:bidi="ar-SA"/>
              </w:rPr>
              <w:t>Outbreak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66B74" w:rsidRPr="00084FB4" w:rsidRDefault="00466B74" w:rsidP="00E36792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b/>
                <w:bCs/>
                <w:lang w:eastAsia="es-ES" w:bidi="ar-SA"/>
              </w:rPr>
              <w:t>Genotype</w:t>
            </w:r>
          </w:p>
        </w:tc>
      </w:tr>
      <w:tr w:rsidR="00084FB4" w:rsidRPr="00084FB4" w:rsidTr="00165A04">
        <w:trPr>
          <w:trHeight w:val="403"/>
        </w:trPr>
        <w:tc>
          <w:tcPr>
            <w:tcW w:w="11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66B74" w:rsidRPr="00084FB4" w:rsidRDefault="00466B74" w:rsidP="00E36792">
            <w:pPr>
              <w:spacing w:after="0" w:line="360" w:lineRule="auto"/>
              <w:ind w:firstLine="0"/>
              <w:rPr>
                <w:rFonts w:asciiTheme="minorHAnsi" w:hAnsiTheme="minorHAnsi" w:cstheme="minorHAnsi"/>
                <w:b/>
                <w:bCs/>
                <w:lang w:eastAsia="es-ES" w:bidi="ar-SA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66B74" w:rsidRPr="00084FB4" w:rsidRDefault="00466B74" w:rsidP="00E36792">
            <w:pPr>
              <w:spacing w:after="0" w:line="360" w:lineRule="auto"/>
              <w:ind w:firstLine="0"/>
              <w:rPr>
                <w:rFonts w:asciiTheme="minorHAnsi" w:hAnsiTheme="minorHAnsi" w:cstheme="minorHAnsi"/>
                <w:b/>
                <w:bCs/>
                <w:lang w:eastAsia="es-ES" w:bidi="ar-SA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66B74" w:rsidRPr="00084FB4" w:rsidRDefault="00466B74" w:rsidP="00E36792">
            <w:pPr>
              <w:spacing w:after="0" w:line="360" w:lineRule="auto"/>
              <w:ind w:firstLine="0"/>
              <w:rPr>
                <w:rFonts w:asciiTheme="minorHAnsi" w:hAnsiTheme="minorHAnsi" w:cstheme="minorHAnsi"/>
                <w:b/>
                <w:bCs/>
                <w:lang w:eastAsia="es-ES" w:bidi="ar-SA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66B74" w:rsidRPr="00084FB4" w:rsidRDefault="00466B74" w:rsidP="00E36792">
            <w:pPr>
              <w:spacing w:after="0" w:line="360" w:lineRule="auto"/>
              <w:ind w:firstLine="0"/>
              <w:rPr>
                <w:rFonts w:asciiTheme="minorHAnsi" w:hAnsiTheme="minorHAnsi" w:cstheme="minorHAnsi"/>
                <w:b/>
                <w:bCs/>
                <w:lang w:eastAsia="es-ES" w:bidi="ar-SA"/>
              </w:rPr>
            </w:pPr>
          </w:p>
        </w:tc>
      </w:tr>
      <w:tr w:rsidR="00084FB4" w:rsidRPr="00084FB4" w:rsidTr="00165A0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B74" w:rsidRPr="00084FB4" w:rsidRDefault="00466B74" w:rsidP="00243898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lang w:eastAsia="es-ES" w:bidi="ar-SA"/>
              </w:rPr>
              <w:t>1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6B74" w:rsidRPr="00084FB4" w:rsidRDefault="00466B74" w:rsidP="00E36792">
            <w:pPr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084FB4">
              <w:rPr>
                <w:rFonts w:asciiTheme="minorHAnsi" w:hAnsiTheme="minorHAnsi" w:cstheme="minorHAnsi"/>
              </w:rPr>
              <w:t>&gt;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B74" w:rsidRPr="00084FB4" w:rsidRDefault="00466B74" w:rsidP="00E36792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lang w:eastAsia="es-ES" w:bidi="ar-SA"/>
              </w:rPr>
              <w:t>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B74" w:rsidRPr="00084FB4" w:rsidRDefault="00466B74" w:rsidP="00E36792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lang w:eastAsia="es-ES" w:bidi="ar-SA"/>
              </w:rPr>
              <w:t>VRQ/VRQ</w:t>
            </w:r>
          </w:p>
        </w:tc>
      </w:tr>
      <w:tr w:rsidR="00084FB4" w:rsidRPr="00084FB4" w:rsidTr="00165A0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B74" w:rsidRPr="00084FB4" w:rsidRDefault="00466B74" w:rsidP="00243898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lang w:eastAsia="es-ES" w:bidi="ar-SA"/>
              </w:rPr>
              <w:t>2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6B74" w:rsidRPr="00084FB4" w:rsidRDefault="00466B74" w:rsidP="00E36792">
            <w:pPr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084FB4">
              <w:rPr>
                <w:rFonts w:asciiTheme="minorHAnsi" w:hAnsiTheme="minorHAnsi" w:cstheme="minorHAnsi"/>
              </w:rPr>
              <w:t>&gt;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B74" w:rsidRPr="00084FB4" w:rsidRDefault="00466B74" w:rsidP="00E36792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lang w:eastAsia="es-ES" w:bidi="ar-SA"/>
              </w:rPr>
              <w:t>B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B74" w:rsidRPr="00084FB4" w:rsidRDefault="00466B74" w:rsidP="00580175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lang w:eastAsia="es-ES" w:bidi="ar-SA"/>
              </w:rPr>
              <w:t>VRQ/ARQ</w:t>
            </w:r>
          </w:p>
        </w:tc>
      </w:tr>
      <w:tr w:rsidR="00084FB4" w:rsidRPr="00084FB4" w:rsidTr="00165A0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B74" w:rsidRPr="00084FB4" w:rsidRDefault="00466B74" w:rsidP="00243898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lang w:eastAsia="es-ES" w:bidi="ar-SA"/>
              </w:rPr>
              <w:t>3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6B74" w:rsidRPr="00084FB4" w:rsidRDefault="00466B74" w:rsidP="00E36792">
            <w:pPr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084FB4">
              <w:rPr>
                <w:rFonts w:asciiTheme="minorHAnsi" w:hAnsiTheme="minorHAnsi" w:cstheme="minorHAnsi"/>
              </w:rPr>
              <w:t>&gt;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B74" w:rsidRPr="00084FB4" w:rsidRDefault="00466B74" w:rsidP="00E36792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lang w:eastAsia="es-ES" w:bidi="ar-SA"/>
              </w:rPr>
              <w:t>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B74" w:rsidRPr="00084FB4" w:rsidRDefault="00466B74" w:rsidP="00580175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lang w:eastAsia="es-ES" w:bidi="ar-SA"/>
              </w:rPr>
              <w:t>VRQ/ARQ</w:t>
            </w:r>
          </w:p>
        </w:tc>
      </w:tr>
      <w:tr w:rsidR="00084FB4" w:rsidRPr="00084FB4" w:rsidTr="00165A0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B74" w:rsidRPr="00084FB4" w:rsidRDefault="00466B74" w:rsidP="00243898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lang w:eastAsia="es-ES" w:bidi="ar-SA"/>
              </w:rPr>
              <w:t>4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6B74" w:rsidRPr="00084FB4" w:rsidRDefault="00466B74" w:rsidP="00E36792">
            <w:pPr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084FB4">
              <w:rPr>
                <w:rFonts w:asciiTheme="minorHAnsi" w:hAnsiTheme="minorHAnsi" w:cstheme="minorHAnsi"/>
              </w:rPr>
              <w:t>&gt;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B74" w:rsidRPr="00084FB4" w:rsidRDefault="00466B74" w:rsidP="00E36792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lang w:eastAsia="es-ES" w:bidi="ar-SA"/>
              </w:rPr>
              <w:t>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B74" w:rsidRPr="00084FB4" w:rsidRDefault="00466B74" w:rsidP="00E36792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lang w:eastAsia="es-ES" w:bidi="ar-SA"/>
              </w:rPr>
              <w:t>ARQ/ARQ</w:t>
            </w:r>
          </w:p>
        </w:tc>
      </w:tr>
      <w:tr w:rsidR="00084FB4" w:rsidRPr="00084FB4" w:rsidTr="00165A0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B74" w:rsidRPr="00084FB4" w:rsidRDefault="00466B74" w:rsidP="00243898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lang w:eastAsia="es-ES" w:bidi="ar-SA"/>
              </w:rPr>
              <w:t>5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6B74" w:rsidRPr="00084FB4" w:rsidRDefault="00466B74" w:rsidP="00E36792">
            <w:pPr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084FB4">
              <w:rPr>
                <w:rFonts w:asciiTheme="minorHAnsi" w:hAnsiTheme="minorHAnsi" w:cstheme="minorHAnsi"/>
              </w:rPr>
              <w:t>&gt;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B74" w:rsidRPr="00084FB4" w:rsidRDefault="00466B74" w:rsidP="00E36792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lang w:eastAsia="es-ES" w:bidi="ar-SA"/>
              </w:rPr>
              <w:t>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B74" w:rsidRPr="00084FB4" w:rsidRDefault="00466B74" w:rsidP="00E36792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lang w:eastAsia="es-ES" w:bidi="ar-SA"/>
              </w:rPr>
              <w:t>ARQ/ARQ</w:t>
            </w:r>
          </w:p>
        </w:tc>
      </w:tr>
      <w:tr w:rsidR="00084FB4" w:rsidRPr="00084FB4" w:rsidTr="00165A0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B74" w:rsidRPr="00084FB4" w:rsidRDefault="00466B74" w:rsidP="00243898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lang w:eastAsia="es-ES" w:bidi="ar-SA"/>
              </w:rPr>
              <w:t>6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6B74" w:rsidRPr="00084FB4" w:rsidRDefault="00466B74" w:rsidP="00E36792">
            <w:pPr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084FB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B74" w:rsidRPr="00084FB4" w:rsidRDefault="00466B74" w:rsidP="00E36792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lang w:eastAsia="es-ES" w:bidi="ar-SA"/>
              </w:rPr>
              <w:t>F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B74" w:rsidRPr="00084FB4" w:rsidRDefault="00466B74" w:rsidP="00E36792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lang w:eastAsia="es-ES" w:bidi="ar-SA"/>
              </w:rPr>
              <w:t>ARQ/ARQ</w:t>
            </w:r>
          </w:p>
        </w:tc>
      </w:tr>
      <w:tr w:rsidR="00084FB4" w:rsidRPr="00084FB4" w:rsidTr="00165A0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B74" w:rsidRPr="00084FB4" w:rsidRDefault="00466B74" w:rsidP="00243898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lang w:eastAsia="es-ES" w:bidi="ar-SA"/>
              </w:rPr>
              <w:t>7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6B74" w:rsidRPr="00084FB4" w:rsidRDefault="00466B74" w:rsidP="00E36792">
            <w:pPr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084FB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B74" w:rsidRPr="00084FB4" w:rsidRDefault="00466B74" w:rsidP="00E36792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lang w:eastAsia="es-ES" w:bidi="ar-SA"/>
              </w:rPr>
              <w:t>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B74" w:rsidRPr="00084FB4" w:rsidRDefault="00466B74" w:rsidP="00E36792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lang w:eastAsia="es-ES" w:bidi="ar-SA"/>
              </w:rPr>
              <w:t>ARQ/ARQ</w:t>
            </w:r>
          </w:p>
        </w:tc>
      </w:tr>
      <w:tr w:rsidR="00084FB4" w:rsidRPr="00084FB4" w:rsidTr="00165A0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B74" w:rsidRPr="00084FB4" w:rsidRDefault="00466B74" w:rsidP="00243898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lang w:eastAsia="es-ES" w:bidi="ar-SA"/>
              </w:rPr>
              <w:t>8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6B74" w:rsidRPr="00084FB4" w:rsidRDefault="00466B74" w:rsidP="00E36792">
            <w:pPr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084FB4">
              <w:rPr>
                <w:rFonts w:asciiTheme="minorHAnsi" w:hAnsiTheme="minorHAnsi" w:cstheme="minorHAnsi"/>
              </w:rPr>
              <w:t>&gt;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B74" w:rsidRPr="00084FB4" w:rsidRDefault="00466B74" w:rsidP="00E36792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lang w:eastAsia="es-ES" w:bidi="ar-SA"/>
              </w:rPr>
              <w:t>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B74" w:rsidRPr="00084FB4" w:rsidRDefault="00466B74" w:rsidP="00E36792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lang w:eastAsia="es-ES" w:bidi="ar-SA"/>
              </w:rPr>
              <w:t>ARQ/ARQ</w:t>
            </w:r>
          </w:p>
        </w:tc>
      </w:tr>
      <w:tr w:rsidR="00084FB4" w:rsidRPr="00084FB4" w:rsidTr="00165A0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B74" w:rsidRPr="00084FB4" w:rsidRDefault="00466B74" w:rsidP="00243898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lang w:eastAsia="es-ES" w:bidi="ar-SA"/>
              </w:rPr>
              <w:t>9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6B74" w:rsidRPr="00084FB4" w:rsidRDefault="00466B74" w:rsidP="00E36792">
            <w:pPr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084FB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B74" w:rsidRPr="00084FB4" w:rsidRDefault="00466B74" w:rsidP="00E36792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lang w:eastAsia="es-ES" w:bidi="ar-SA"/>
              </w:rPr>
              <w:t>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B74" w:rsidRPr="00084FB4" w:rsidRDefault="00466B74" w:rsidP="00580175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lang w:eastAsia="es-ES" w:bidi="ar-SA"/>
              </w:rPr>
              <w:t>ARR/ARQ</w:t>
            </w:r>
          </w:p>
        </w:tc>
      </w:tr>
      <w:tr w:rsidR="00084FB4" w:rsidRPr="00084FB4" w:rsidTr="00165A0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B74" w:rsidRPr="00084FB4" w:rsidRDefault="00466B74" w:rsidP="00243898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lang w:eastAsia="es-ES" w:bidi="ar-SA"/>
              </w:rPr>
              <w:t>10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66B74" w:rsidRPr="00084FB4" w:rsidRDefault="00466B74" w:rsidP="00E36792">
            <w:pPr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084FB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B74" w:rsidRPr="00084FB4" w:rsidRDefault="00466B74" w:rsidP="00E36792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lang w:eastAsia="es-ES" w:bidi="ar-SA"/>
              </w:rPr>
              <w:t>D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B74" w:rsidRPr="00084FB4" w:rsidRDefault="00466B74" w:rsidP="00580175">
            <w:pPr>
              <w:keepNext/>
              <w:spacing w:after="0" w:line="360" w:lineRule="auto"/>
              <w:ind w:firstLine="0"/>
              <w:jc w:val="center"/>
              <w:rPr>
                <w:rFonts w:asciiTheme="minorHAnsi" w:hAnsiTheme="minorHAnsi" w:cstheme="minorHAnsi"/>
                <w:lang w:eastAsia="es-ES" w:bidi="ar-SA"/>
              </w:rPr>
            </w:pPr>
            <w:r w:rsidRPr="00084FB4">
              <w:rPr>
                <w:rFonts w:asciiTheme="minorHAnsi" w:hAnsiTheme="minorHAnsi" w:cstheme="minorHAnsi"/>
                <w:lang w:eastAsia="es-ES" w:bidi="ar-SA"/>
              </w:rPr>
              <w:t>ARR/ARQ</w:t>
            </w:r>
          </w:p>
        </w:tc>
      </w:tr>
    </w:tbl>
    <w:p w:rsidR="00257F70" w:rsidRPr="00084FB4" w:rsidRDefault="00580175" w:rsidP="009954AA">
      <w:pPr>
        <w:ind w:firstLine="0"/>
        <w:rPr>
          <w:rFonts w:asciiTheme="minorHAnsi" w:hAnsiTheme="minorHAnsi" w:cstheme="minorHAnsi"/>
        </w:rPr>
      </w:pPr>
      <w:r w:rsidRPr="00084FB4">
        <w:rPr>
          <w:rFonts w:asciiTheme="minorHAnsi" w:hAnsiTheme="minorHAnsi" w:cstheme="minorHAnsi"/>
          <w:b/>
          <w:bCs/>
          <w:vertAlign w:val="superscript"/>
          <w:lang w:eastAsia="es-ES" w:bidi="ar-SA"/>
        </w:rPr>
        <w:t xml:space="preserve">1 </w:t>
      </w:r>
      <w:r w:rsidRPr="00084FB4">
        <w:rPr>
          <w:rFonts w:asciiTheme="minorHAnsi" w:hAnsiTheme="minorHAnsi" w:cstheme="minorHAnsi"/>
        </w:rPr>
        <w:t>Age was determined by th</w:t>
      </w:r>
      <w:r w:rsidR="00466B74" w:rsidRPr="00084FB4">
        <w:rPr>
          <w:rFonts w:asciiTheme="minorHAnsi" w:hAnsiTheme="minorHAnsi" w:cstheme="minorHAnsi"/>
        </w:rPr>
        <w:t>e dental status of the animals.</w:t>
      </w:r>
    </w:p>
    <w:p w:rsidR="00A477FC" w:rsidRDefault="00A477FC">
      <w:pPr>
        <w:spacing w:after="200" w:line="276" w:lineRule="auto"/>
        <w:ind w:firstLine="0"/>
        <w:rPr>
          <w:rFonts w:asciiTheme="minorHAnsi" w:hAnsiTheme="minorHAnsi" w:cstheme="minorHAnsi"/>
        </w:rPr>
      </w:pPr>
    </w:p>
    <w:sectPr w:rsidR="00A477FC" w:rsidSect="00257F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80175"/>
    <w:rsid w:val="00084FB4"/>
    <w:rsid w:val="000D1B75"/>
    <w:rsid w:val="00165A04"/>
    <w:rsid w:val="00243898"/>
    <w:rsid w:val="00257F70"/>
    <w:rsid w:val="00466B74"/>
    <w:rsid w:val="00580175"/>
    <w:rsid w:val="00611BA4"/>
    <w:rsid w:val="0063700A"/>
    <w:rsid w:val="00693581"/>
    <w:rsid w:val="007133A3"/>
    <w:rsid w:val="009954AA"/>
    <w:rsid w:val="00A2565E"/>
    <w:rsid w:val="00A477FC"/>
    <w:rsid w:val="00B051A4"/>
    <w:rsid w:val="00D468B0"/>
    <w:rsid w:val="00E36792"/>
    <w:rsid w:val="00E61BD1"/>
    <w:rsid w:val="00F67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esis"/>
    <w:qFormat/>
    <w:rsid w:val="00580175"/>
    <w:pPr>
      <w:spacing w:after="240" w:line="480" w:lineRule="auto"/>
      <w:ind w:firstLine="360"/>
    </w:pPr>
    <w:rPr>
      <w:rFonts w:ascii="Calibri" w:eastAsia="Times New Roman" w:hAnsi="Calibri" w:cs="Times New Roman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99"/>
    <w:unhideWhenUsed/>
    <w:rsid w:val="00580175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580175"/>
    <w:rPr>
      <w:rFonts w:ascii="Calibri" w:eastAsia="Times New Roman" w:hAnsi="Calibri" w:cs="Times New Roman"/>
      <w:lang w:val="en-US" w:bidi="en-US"/>
    </w:rPr>
  </w:style>
  <w:style w:type="table" w:styleId="Tablaconcuadrcula">
    <w:name w:val="Table Grid"/>
    <w:basedOn w:val="Tablanormal"/>
    <w:uiPriority w:val="59"/>
    <w:rsid w:val="00A477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084FB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88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64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én Marín González</dc:creator>
  <cp:keywords/>
  <dc:description/>
  <cp:lastModifiedBy>Eva Monleón</cp:lastModifiedBy>
  <cp:revision>13</cp:revision>
  <dcterms:created xsi:type="dcterms:W3CDTF">2014-04-01T09:31:00Z</dcterms:created>
  <dcterms:modified xsi:type="dcterms:W3CDTF">2014-04-11T13:26:00Z</dcterms:modified>
</cp:coreProperties>
</file>